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74DC7" w14:textId="3D4150F5" w:rsidR="00AB7244" w:rsidRPr="0038305C" w:rsidRDefault="00AB7244" w:rsidP="00AB7244">
      <w:pPr>
        <w:shd w:val="clear" w:color="auto" w:fill="F5F5F5"/>
        <w:jc w:val="center"/>
        <w:textAlignment w:val="top"/>
        <w:rPr>
          <w:rFonts w:ascii="Times New Roman" w:hAnsi="Times New Roman" w:cs="Times New Roman"/>
        </w:rPr>
      </w:pPr>
      <w:r w:rsidRPr="0038305C">
        <w:rPr>
          <w:rFonts w:ascii="Times New Roman" w:hAnsi="Times New Roman" w:cs="Times New Roman"/>
          <w:color w:val="000000" w:themeColor="text1"/>
        </w:rPr>
        <w:t>Table</w:t>
      </w:r>
      <w:r w:rsidR="00D4472A" w:rsidRPr="0038305C">
        <w:rPr>
          <w:rFonts w:ascii="Times New Roman" w:hAnsi="Times New Roman" w:cs="Times New Roman"/>
          <w:color w:val="000000" w:themeColor="text1"/>
        </w:rPr>
        <w:t xml:space="preserve"> </w:t>
      </w:r>
      <w:r w:rsidR="009763B1" w:rsidRPr="0038305C">
        <w:rPr>
          <w:rFonts w:ascii="Times New Roman" w:hAnsi="Times New Roman" w:cs="Times New Roman"/>
          <w:color w:val="000000" w:themeColor="text1"/>
        </w:rPr>
        <w:t>S</w:t>
      </w:r>
      <w:r w:rsidR="00E66A28">
        <w:rPr>
          <w:rFonts w:ascii="Times New Roman" w:hAnsi="Times New Roman" w:cs="Times New Roman" w:hint="eastAsia"/>
          <w:color w:val="000000" w:themeColor="text1"/>
        </w:rPr>
        <w:t>1</w:t>
      </w:r>
      <w:r w:rsidR="00365B9C">
        <w:rPr>
          <w:rFonts w:ascii="Times New Roman" w:hAnsi="Times New Roman" w:cs="Times New Roman"/>
          <w:color w:val="000000" w:themeColor="text1"/>
        </w:rPr>
        <w:t xml:space="preserve"> </w:t>
      </w:r>
      <w:r w:rsidR="00C00268" w:rsidRPr="00C00268">
        <w:rPr>
          <w:rFonts w:ascii="Times New Roman" w:eastAsia="Asap" w:hAnsi="Times New Roman" w:cs="Times New Roman"/>
          <w:color w:val="000000"/>
        </w:rPr>
        <w:t>The primers used for real-time quantitative RT-PCR (qRT-PCR)</w:t>
      </w:r>
    </w:p>
    <w:tbl>
      <w:tblPr>
        <w:tblStyle w:val="-5"/>
        <w:tblW w:w="5069" w:type="pct"/>
        <w:tblLook w:val="04A0" w:firstRow="1" w:lastRow="0" w:firstColumn="1" w:lastColumn="0" w:noHBand="0" w:noVBand="1"/>
      </w:tblPr>
      <w:tblGrid>
        <w:gridCol w:w="1568"/>
        <w:gridCol w:w="1446"/>
        <w:gridCol w:w="5626"/>
      </w:tblGrid>
      <w:tr w:rsidR="000B5480" w:rsidRPr="00B64144" w14:paraId="2784FF88" w14:textId="77777777" w:rsidTr="00C00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430F9147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837" w:type="pct"/>
          </w:tcPr>
          <w:p w14:paraId="47451D4B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</w:t>
            </w:r>
            <w:r w:rsidRPr="00B64144">
              <w:rPr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rimer name</w:t>
            </w:r>
          </w:p>
        </w:tc>
        <w:tc>
          <w:tcPr>
            <w:tcW w:w="3256" w:type="pct"/>
          </w:tcPr>
          <w:p w14:paraId="4181B18B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P</w:t>
            </w:r>
            <w:r w:rsidRPr="00B64144">
              <w:rPr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rimer sequence</w:t>
            </w:r>
          </w:p>
        </w:tc>
      </w:tr>
      <w:tr w:rsidR="000B5480" w:rsidRPr="00B64144" w14:paraId="1C3D7C72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44BDCAC" w14:textId="36F153EF" w:rsidR="000B5480" w:rsidRPr="00B64144" w:rsidRDefault="000B5480" w:rsidP="00685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 w:rsidR="00E66A28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PLC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7" w:type="pct"/>
          </w:tcPr>
          <w:p w14:paraId="5D5D8B46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68B4DFA2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652279C9" w14:textId="2EDE6D5A" w:rsidR="00E66A28" w:rsidRDefault="00A16F96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GGACGACGAGAACGAC</w:t>
            </w:r>
            <w:r w:rsidR="00E66A28" w:rsidRPr="00E66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CDE6E63" w14:textId="231D2B87" w:rsidR="000B5480" w:rsidRPr="00B64144" w:rsidRDefault="00A16F96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AACTGAGACGCCGAAC</w:t>
            </w:r>
          </w:p>
        </w:tc>
      </w:tr>
      <w:tr w:rsidR="000B5480" w:rsidRPr="00B64144" w14:paraId="5D69FE32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7DDBE8E4" w14:textId="0362FFE7" w:rsidR="000B5480" w:rsidRPr="00B64144" w:rsidRDefault="000B5480" w:rsidP="00685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 w:rsidR="00E66A28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PLC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7" w:type="pct"/>
          </w:tcPr>
          <w:p w14:paraId="78827DF8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412778C6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04BE3723" w14:textId="77777777" w:rsidR="00A16F96" w:rsidRDefault="00A16F96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CAGATCATCGACCGTAT</w:t>
            </w:r>
          </w:p>
          <w:p w14:paraId="19FEC220" w14:textId="2534EF3C" w:rsidR="000B5480" w:rsidRPr="00CE7A07" w:rsidRDefault="00A16F96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GGACCTTGGAGTAGCG</w:t>
            </w:r>
          </w:p>
        </w:tc>
      </w:tr>
      <w:tr w:rsidR="000B5480" w:rsidRPr="00B64144" w14:paraId="3996864A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4649A353" w14:textId="01228133" w:rsidR="000B5480" w:rsidRPr="00B64144" w:rsidRDefault="000B5480" w:rsidP="006855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 w:rsidR="00E66A28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PLC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3</w:t>
            </w:r>
            <w:r w:rsidR="00E66A28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837" w:type="pct"/>
          </w:tcPr>
          <w:p w14:paraId="120B74DB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5C8EB6E5" w14:textId="77777777" w:rsidR="000B5480" w:rsidRPr="00B64144" w:rsidRDefault="000B5480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6A0B5804" w14:textId="632B8C37" w:rsidR="000B5480" w:rsidRDefault="00A16F96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AGGGACATTGACTGC</w:t>
            </w:r>
            <w:r w:rsidR="000B5480" w:rsidRPr="00B641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03C6FB6" w14:textId="29E29C79" w:rsidR="000B5480" w:rsidRPr="00B64144" w:rsidRDefault="00A16F96" w:rsidP="0021506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GGGTCTGGATTAGGG</w:t>
            </w:r>
          </w:p>
        </w:tc>
      </w:tr>
      <w:tr w:rsidR="00E66A28" w:rsidRPr="00B64144" w14:paraId="091DFA06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EAA914F" w14:textId="772C9E3B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PLC3b</w:t>
            </w:r>
          </w:p>
        </w:tc>
        <w:tc>
          <w:tcPr>
            <w:tcW w:w="837" w:type="pct"/>
          </w:tcPr>
          <w:p w14:paraId="50956807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0EC4B6B4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031A999A" w14:textId="3811CB41" w:rsidR="00E66A28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TGAGTTGCCAGACCA</w:t>
            </w:r>
            <w:r w:rsidR="00E66A28" w:rsidRPr="00E66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8A5BBAE" w14:textId="618DAADB" w:rsidR="00E66A28" w:rsidRPr="00B64144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CTGTATCCTGCTGAAAT</w:t>
            </w:r>
          </w:p>
        </w:tc>
      </w:tr>
      <w:tr w:rsidR="00E66A28" w:rsidRPr="00B64144" w14:paraId="5381AA63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41ECE11" w14:textId="094CDA0E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PLC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37" w:type="pct"/>
          </w:tcPr>
          <w:p w14:paraId="64560C46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0CD459EA" w14:textId="5421B451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0AF00A58" w14:textId="77777777" w:rsidR="00A16F96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GACGGAAGCACGACATAGA</w:t>
            </w:r>
          </w:p>
          <w:p w14:paraId="498A2386" w14:textId="56F548E9" w:rsidR="00E66A28" w:rsidRPr="00E66A28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GGTTGTAGTTGGACGAAG</w:t>
            </w:r>
          </w:p>
        </w:tc>
      </w:tr>
      <w:tr w:rsidR="00E66A28" w:rsidRPr="00B64144" w14:paraId="1A1B9635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E0D7CBD" w14:textId="28BE00C8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NPC1a</w:t>
            </w:r>
          </w:p>
        </w:tc>
        <w:tc>
          <w:tcPr>
            <w:tcW w:w="837" w:type="pct"/>
          </w:tcPr>
          <w:p w14:paraId="46774037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67E76AD9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7EA3992E" w14:textId="77777777" w:rsidR="00A16F96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GCAGTGGAACGAGAC</w:t>
            </w:r>
          </w:p>
          <w:p w14:paraId="3FD99AFC" w14:textId="4725AE8B" w:rsidR="00E66A28" w:rsidRPr="00B64144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GAGATGAGAAAGGTGGG</w:t>
            </w:r>
          </w:p>
        </w:tc>
      </w:tr>
      <w:tr w:rsidR="00E66A28" w:rsidRPr="00B64144" w14:paraId="3FD3C6F8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F5E2EDF" w14:textId="4EF3C569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NPC1b</w:t>
            </w:r>
          </w:p>
        </w:tc>
        <w:tc>
          <w:tcPr>
            <w:tcW w:w="837" w:type="pct"/>
          </w:tcPr>
          <w:p w14:paraId="4B38DCA7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5F75E2FC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483C913E" w14:textId="77777777" w:rsidR="00A16F96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CCTGATGGAATAGTTGG</w:t>
            </w:r>
          </w:p>
          <w:p w14:paraId="1AD03025" w14:textId="2B39FDAA" w:rsidR="00E66A28" w:rsidRPr="00B64144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CCTGTGGACCGTTTGG</w:t>
            </w:r>
          </w:p>
        </w:tc>
      </w:tr>
      <w:tr w:rsidR="00E66A28" w:rsidRPr="00B64144" w14:paraId="5EB9FEC6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A84F588" w14:textId="22A89C10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NPC2</w:t>
            </w:r>
          </w:p>
        </w:tc>
        <w:tc>
          <w:tcPr>
            <w:tcW w:w="837" w:type="pct"/>
          </w:tcPr>
          <w:p w14:paraId="19CC294B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4858CF47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26011876" w14:textId="77777777" w:rsidR="00A16F96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GTTCTCCTCTTCTTCCTCC</w:t>
            </w:r>
          </w:p>
          <w:p w14:paraId="3FBD5D88" w14:textId="5241477C" w:rsidR="00E66A28" w:rsidRPr="00B64144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TCAGCCGCTTCATCCAC</w:t>
            </w:r>
          </w:p>
        </w:tc>
      </w:tr>
      <w:tr w:rsidR="00E66A28" w:rsidRPr="00B64144" w14:paraId="4D87412A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06FE000" w14:textId="2846FEB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NPC3</w:t>
            </w:r>
          </w:p>
        </w:tc>
        <w:tc>
          <w:tcPr>
            <w:tcW w:w="837" w:type="pct"/>
          </w:tcPr>
          <w:p w14:paraId="7EF13351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064AAA08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11063BC5" w14:textId="77777777" w:rsidR="00A16F96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TGGACGAGTGCGAGAAATG</w:t>
            </w:r>
          </w:p>
          <w:p w14:paraId="675BF307" w14:textId="436BF4F5" w:rsidR="00E66A28" w:rsidRPr="00B64144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AGGGAAGGCAGGACAGC</w:t>
            </w:r>
          </w:p>
        </w:tc>
      </w:tr>
      <w:tr w:rsidR="00E66A28" w:rsidRPr="00B64144" w14:paraId="2E5E26C3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8DBB821" w14:textId="09BC000B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NPC4</w:t>
            </w:r>
          </w:p>
        </w:tc>
        <w:tc>
          <w:tcPr>
            <w:tcW w:w="837" w:type="pct"/>
          </w:tcPr>
          <w:p w14:paraId="0033BBF5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5BBE640B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669F0A45" w14:textId="77777777" w:rsidR="00A16F96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TGGACGAGTGCGAGAAATG</w:t>
            </w:r>
          </w:p>
          <w:p w14:paraId="4CE5FE6B" w14:textId="0C910644" w:rsidR="00E66A28" w:rsidRPr="00B64144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AGGGAAGGCAGGACAGC</w:t>
            </w:r>
          </w:p>
        </w:tc>
      </w:tr>
      <w:tr w:rsidR="00E66A28" w:rsidRPr="00B64144" w14:paraId="7952CE06" w14:textId="77777777" w:rsidTr="00C0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15BCF18" w14:textId="69EAC774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lastRenderedPageBreak/>
              <w:t>Zm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NPC</w:t>
            </w:r>
            <w: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37" w:type="pct"/>
          </w:tcPr>
          <w:p w14:paraId="09C41F06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4A24A4F5" w14:textId="43E6D41D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3931269F" w14:textId="77777777" w:rsidR="00A16F96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CAACCGGATCCCCTCGCCGCC</w:t>
            </w:r>
          </w:p>
          <w:p w14:paraId="7AD931A7" w14:textId="0A09E8B5" w:rsidR="00E66A28" w:rsidRPr="00CE7A07" w:rsidRDefault="00A16F96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6F9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GGCGAGGGGATCCGGTTGCCAT</w:t>
            </w:r>
          </w:p>
        </w:tc>
      </w:tr>
      <w:tr w:rsidR="00E66A28" w:rsidRPr="00B64144" w14:paraId="541E1818" w14:textId="77777777" w:rsidTr="00C00268">
        <w:trPr>
          <w:trHeight w:hRule="exact"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D01E326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Zm</w:t>
            </w:r>
            <w:r>
              <w:rPr>
                <w:rFonts w:ascii="Times New Roman" w:hAnsi="Times New Roman" w:cs="Times New Roman" w:hint="eastAsia"/>
                <w:b w:val="0"/>
                <w:i/>
                <w:color w:val="000000" w:themeColor="text1"/>
                <w:sz w:val="18"/>
                <w:szCs w:val="18"/>
              </w:rPr>
              <w:t>TUB</w:t>
            </w:r>
          </w:p>
        </w:tc>
        <w:tc>
          <w:tcPr>
            <w:tcW w:w="837" w:type="pct"/>
          </w:tcPr>
          <w:p w14:paraId="7C74209D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</w:p>
          <w:p w14:paraId="0E1411F6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6414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256" w:type="pct"/>
          </w:tcPr>
          <w:p w14:paraId="3301C5A3" w14:textId="77777777" w:rsidR="00E66A28" w:rsidRPr="00B64144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5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CCTCACGGCATCTGCTATGT</w:t>
            </w:r>
          </w:p>
          <w:p w14:paraId="41876934" w14:textId="113A6FCA" w:rsidR="00E66A28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54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CACACACTCGACTTCACG</w:t>
            </w:r>
          </w:p>
          <w:p w14:paraId="09DF56E0" w14:textId="58149595" w:rsidR="00E66A28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8BB568A" w14:textId="35F3A4B4" w:rsidR="00E66A28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F026C8C" w14:textId="7B0B2AEC" w:rsidR="00E66A28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7A876F" w14:textId="55AA9626" w:rsidR="00E66A28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4F0E25" w14:textId="77777777" w:rsidR="00E66A28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5F64FAC" w14:textId="77777777" w:rsidR="00E66A28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02AF88" w14:textId="77777777" w:rsidR="00E66A28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607CBB0" w14:textId="155B5CC5" w:rsidR="00E66A28" w:rsidRPr="00D209CE" w:rsidRDefault="00E66A28" w:rsidP="00E66A2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18F45E9" w14:textId="77777777" w:rsidR="00D4472A" w:rsidRPr="00B64144" w:rsidRDefault="00D4472A">
      <w:pPr>
        <w:rPr>
          <w:sz w:val="18"/>
          <w:szCs w:val="18"/>
        </w:rPr>
      </w:pPr>
    </w:p>
    <w:sectPr w:rsidR="00D4472A" w:rsidRPr="00B64144" w:rsidSect="00993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915C20" w14:textId="77777777" w:rsidR="00A265B9" w:rsidRDefault="00A265B9" w:rsidP="0042020D">
      <w:pPr>
        <w:spacing w:line="240" w:lineRule="auto"/>
      </w:pPr>
      <w:r>
        <w:separator/>
      </w:r>
    </w:p>
  </w:endnote>
  <w:endnote w:type="continuationSeparator" w:id="0">
    <w:p w14:paraId="106861FC" w14:textId="77777777" w:rsidR="00A265B9" w:rsidRDefault="00A265B9" w:rsidP="004202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sap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73B473" w14:textId="77777777" w:rsidR="00A265B9" w:rsidRDefault="00A265B9" w:rsidP="0042020D">
      <w:pPr>
        <w:spacing w:line="240" w:lineRule="auto"/>
      </w:pPr>
      <w:r>
        <w:separator/>
      </w:r>
    </w:p>
  </w:footnote>
  <w:footnote w:type="continuationSeparator" w:id="0">
    <w:p w14:paraId="4F2EE81D" w14:textId="77777777" w:rsidR="00A265B9" w:rsidRDefault="00A265B9" w:rsidP="004202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0E55"/>
    <w:rsid w:val="00020365"/>
    <w:rsid w:val="00037679"/>
    <w:rsid w:val="000477C8"/>
    <w:rsid w:val="000571AB"/>
    <w:rsid w:val="000A4285"/>
    <w:rsid w:val="000B5480"/>
    <w:rsid w:val="000C45D0"/>
    <w:rsid w:val="001572FF"/>
    <w:rsid w:val="001A398E"/>
    <w:rsid w:val="001A794E"/>
    <w:rsid w:val="001B4128"/>
    <w:rsid w:val="001C380A"/>
    <w:rsid w:val="001F0CEF"/>
    <w:rsid w:val="00202706"/>
    <w:rsid w:val="00204769"/>
    <w:rsid w:val="00217470"/>
    <w:rsid w:val="0022483E"/>
    <w:rsid w:val="00244D44"/>
    <w:rsid w:val="0026369E"/>
    <w:rsid w:val="00325EF2"/>
    <w:rsid w:val="00365B9C"/>
    <w:rsid w:val="00371934"/>
    <w:rsid w:val="0038305C"/>
    <w:rsid w:val="003965E4"/>
    <w:rsid w:val="003A38B6"/>
    <w:rsid w:val="003B7602"/>
    <w:rsid w:val="003F44DA"/>
    <w:rsid w:val="0042020D"/>
    <w:rsid w:val="00481B89"/>
    <w:rsid w:val="00483263"/>
    <w:rsid w:val="004A7F79"/>
    <w:rsid w:val="004E6302"/>
    <w:rsid w:val="004F3981"/>
    <w:rsid w:val="00503030"/>
    <w:rsid w:val="005101B3"/>
    <w:rsid w:val="005603B3"/>
    <w:rsid w:val="005650EB"/>
    <w:rsid w:val="00574C6F"/>
    <w:rsid w:val="005B4EB7"/>
    <w:rsid w:val="00602A50"/>
    <w:rsid w:val="0066626C"/>
    <w:rsid w:val="006855D6"/>
    <w:rsid w:val="00686A60"/>
    <w:rsid w:val="006B3ADC"/>
    <w:rsid w:val="006D0DC8"/>
    <w:rsid w:val="00724FDF"/>
    <w:rsid w:val="007506E1"/>
    <w:rsid w:val="007549FA"/>
    <w:rsid w:val="007B2667"/>
    <w:rsid w:val="007B663C"/>
    <w:rsid w:val="007F59BF"/>
    <w:rsid w:val="00847D59"/>
    <w:rsid w:val="0085043F"/>
    <w:rsid w:val="00873612"/>
    <w:rsid w:val="008A291F"/>
    <w:rsid w:val="008F0B94"/>
    <w:rsid w:val="008F2A6D"/>
    <w:rsid w:val="00900E55"/>
    <w:rsid w:val="0093317E"/>
    <w:rsid w:val="00946B98"/>
    <w:rsid w:val="009615D0"/>
    <w:rsid w:val="009763B1"/>
    <w:rsid w:val="0099027F"/>
    <w:rsid w:val="00993ECC"/>
    <w:rsid w:val="00995BFA"/>
    <w:rsid w:val="009D7EBE"/>
    <w:rsid w:val="009F0F17"/>
    <w:rsid w:val="00A00386"/>
    <w:rsid w:val="00A07CCA"/>
    <w:rsid w:val="00A16F96"/>
    <w:rsid w:val="00A265B9"/>
    <w:rsid w:val="00A33F0D"/>
    <w:rsid w:val="00A448A1"/>
    <w:rsid w:val="00A65C79"/>
    <w:rsid w:val="00A70C01"/>
    <w:rsid w:val="00A839AC"/>
    <w:rsid w:val="00AA57D1"/>
    <w:rsid w:val="00AA61AD"/>
    <w:rsid w:val="00AB7244"/>
    <w:rsid w:val="00AF53CE"/>
    <w:rsid w:val="00B33F6B"/>
    <w:rsid w:val="00B371CA"/>
    <w:rsid w:val="00B470D0"/>
    <w:rsid w:val="00B64144"/>
    <w:rsid w:val="00BF27A4"/>
    <w:rsid w:val="00C00268"/>
    <w:rsid w:val="00C35B2F"/>
    <w:rsid w:val="00C375CD"/>
    <w:rsid w:val="00C6490F"/>
    <w:rsid w:val="00C64E6F"/>
    <w:rsid w:val="00C743C1"/>
    <w:rsid w:val="00C90573"/>
    <w:rsid w:val="00CA376A"/>
    <w:rsid w:val="00CD2F76"/>
    <w:rsid w:val="00CE4499"/>
    <w:rsid w:val="00CE7A07"/>
    <w:rsid w:val="00D209CE"/>
    <w:rsid w:val="00D4472A"/>
    <w:rsid w:val="00DA0C4D"/>
    <w:rsid w:val="00DF20D5"/>
    <w:rsid w:val="00DF6DB6"/>
    <w:rsid w:val="00E1277C"/>
    <w:rsid w:val="00E35AAC"/>
    <w:rsid w:val="00E66A28"/>
    <w:rsid w:val="00EA5813"/>
    <w:rsid w:val="00EE098F"/>
    <w:rsid w:val="00EF7FA3"/>
    <w:rsid w:val="00F051E3"/>
    <w:rsid w:val="00F5748B"/>
    <w:rsid w:val="00F8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1D7D3"/>
  <w15:docId w15:val="{D8187982-0328-4FDB-9A41-DD7A3B79A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9BF"/>
    <w:pPr>
      <w:spacing w:line="360" w:lineRule="auto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basedOn w:val="a1"/>
    <w:uiPriority w:val="60"/>
    <w:rsid w:val="007F59BF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5">
    <w:name w:val="Light Shading Accent 5"/>
    <w:basedOn w:val="a1"/>
    <w:uiPriority w:val="60"/>
    <w:rsid w:val="00AB7244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3">
    <w:name w:val="header"/>
    <w:basedOn w:val="a"/>
    <w:link w:val="a4"/>
    <w:uiPriority w:val="99"/>
    <w:unhideWhenUsed/>
    <w:rsid w:val="00420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020D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2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020D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CC861-1999-4AFD-92BD-C3B15DE70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tzhu</dc:creator>
  <cp:keywords/>
  <dc:description/>
  <cp:lastModifiedBy>zhujiantang20082006@126.com</cp:lastModifiedBy>
  <cp:revision>72</cp:revision>
  <dcterms:created xsi:type="dcterms:W3CDTF">2014-11-13T12:48:00Z</dcterms:created>
  <dcterms:modified xsi:type="dcterms:W3CDTF">2020-09-28T02:08:00Z</dcterms:modified>
</cp:coreProperties>
</file>